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3D0B8C" w14:textId="5D088E3D" w:rsidR="00746A90" w:rsidRDefault="00AB50E4" w:rsidP="00354A02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upp</w:t>
      </w:r>
      <w:r w:rsidR="00B856DB">
        <w:rPr>
          <w:rFonts w:ascii="Times New Roman" w:eastAsia="Times New Roman" w:hAnsi="Times New Roman" w:cs="Times New Roman"/>
          <w:b/>
          <w:bCs/>
          <w:sz w:val="24"/>
          <w:szCs w:val="24"/>
        </w:rPr>
        <w:t>lementary figures</w:t>
      </w:r>
    </w:p>
    <w:p w14:paraId="2B2EBDE9" w14:textId="77777777" w:rsidR="00AD7696" w:rsidRDefault="00AD7696" w:rsidP="00AD7696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E06CC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4DBAD97" wp14:editId="2A9F6920">
            <wp:extent cx="5591908" cy="1750457"/>
            <wp:effectExtent l="0" t="0" r="0" b="2540"/>
            <wp:docPr id="6" name="Picture 6" descr="Scatter 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Scatter chart&#10;&#10;Description automatically generated with medium confidence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658906" cy="1771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384DB7" w14:textId="77777777" w:rsidR="00AD7696" w:rsidRDefault="00AD7696" w:rsidP="00AD7696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A0A368D" w14:textId="2E99B967" w:rsidR="00AD7696" w:rsidRDefault="00AD7696" w:rsidP="00AD7696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Figure</w:t>
      </w:r>
      <w:r w:rsidRPr="00E06CC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1.</w:t>
      </w:r>
      <w:r w:rsidRPr="00E06CC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E06CCA">
        <w:rPr>
          <w:rFonts w:ascii="Times New Roman" w:eastAsia="Times New Roman" w:hAnsi="Times New Roman" w:cs="Times New Roman"/>
          <w:sz w:val="24"/>
          <w:szCs w:val="24"/>
        </w:rPr>
        <w:t>Polle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taining and</w:t>
      </w:r>
      <w:r w:rsidRPr="00E06CCA">
        <w:rPr>
          <w:rFonts w:ascii="Times New Roman" w:eastAsia="Times New Roman" w:hAnsi="Times New Roman" w:cs="Times New Roman"/>
          <w:sz w:val="24"/>
          <w:szCs w:val="24"/>
        </w:rPr>
        <w:t xml:space="preserve"> germinatio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for the T</w:t>
      </w:r>
      <w:r w:rsidRPr="00523EF9">
        <w:rPr>
          <w:rFonts w:ascii="Times New Roman" w:eastAsia="Times New Roman" w:hAnsi="Times New Roman" w:cs="Times New Roman"/>
          <w:sz w:val="24"/>
          <w:szCs w:val="24"/>
          <w:vertAlign w:val="subscript"/>
        </w:rPr>
        <w:t>0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generation</w:t>
      </w:r>
      <w:r w:rsidRPr="00E06CCA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E06CC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E06CCA">
        <w:rPr>
          <w:rFonts w:ascii="Times New Roman" w:eastAsia="Times New Roman" w:hAnsi="Times New Roman" w:cs="Times New Roman"/>
          <w:sz w:val="24"/>
          <w:szCs w:val="24"/>
        </w:rPr>
        <w:t xml:space="preserve">All lines used in this study stained red when exposed to acetocarmine and generated pollen tube formation, indicating fertile pollen. Differences in self-compatibility are not due to infertile pollen, but rather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o </w:t>
      </w:r>
      <w:r w:rsidRPr="00E06CCA">
        <w:rPr>
          <w:rFonts w:ascii="Times New Roman" w:eastAsia="Times New Roman" w:hAnsi="Times New Roman" w:cs="Times New Roman"/>
          <w:sz w:val="24"/>
          <w:szCs w:val="24"/>
        </w:rPr>
        <w:t xml:space="preserve">a stylar or other non-male determinant. </w:t>
      </w:r>
    </w:p>
    <w:p w14:paraId="5A6A6096" w14:textId="3E082EDD" w:rsidR="00AD7696" w:rsidRDefault="00AD7696" w:rsidP="00AD7696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8636946" w14:textId="5532F279" w:rsidR="00AD7696" w:rsidRDefault="00AD7696" w:rsidP="00AD7696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676ADEA3" wp14:editId="09EC0B7A">
            <wp:extent cx="5606715" cy="3207373"/>
            <wp:effectExtent l="0" t="0" r="0" b="0"/>
            <wp:docPr id="9" name="Picture 9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618027" cy="32138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8CFF33" w14:textId="77777777" w:rsidR="00AD7696" w:rsidRDefault="00AD7696" w:rsidP="00AD7696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8CA63FE" w14:textId="4E8ECEFB" w:rsidR="00AD7696" w:rsidRPr="00E06CCA" w:rsidRDefault="00AD7696" w:rsidP="00AD7696">
      <w:pPr>
        <w:spacing w:after="0" w:line="240" w:lineRule="auto"/>
        <w:jc w:val="both"/>
        <w:rPr>
          <w:i/>
          <w:iCs/>
          <w:color w:val="000000" w:themeColor="text1"/>
        </w:rPr>
      </w:pPr>
      <w:r w:rsidRPr="00E06CC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2. </w:t>
      </w:r>
      <w:r>
        <w:rPr>
          <w:rFonts w:ascii="Times New Roman" w:eastAsia="Times New Roman" w:hAnsi="Times New Roman" w:cs="Times New Roman"/>
          <w:sz w:val="24"/>
          <w:szCs w:val="24"/>
        </w:rPr>
        <w:t>Ploidy determination via a</w:t>
      </w:r>
      <w:r w:rsidRPr="00E06CCA">
        <w:rPr>
          <w:rFonts w:ascii="Times New Roman" w:eastAsia="Times New Roman" w:hAnsi="Times New Roman" w:cs="Times New Roman"/>
          <w:sz w:val="24"/>
          <w:szCs w:val="24"/>
        </w:rPr>
        <w:t>verage chloroplast count</w:t>
      </w:r>
      <w:r>
        <w:rPr>
          <w:rFonts w:ascii="Times New Roman" w:eastAsia="Times New Roman" w:hAnsi="Times New Roman" w:cs="Times New Roman"/>
          <w:sz w:val="24"/>
          <w:szCs w:val="24"/>
        </w:rPr>
        <w:t>s per guard cell</w:t>
      </w:r>
      <w:r w:rsidRPr="00E06CCA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E06CC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E06CCA">
        <w:rPr>
          <w:rFonts w:ascii="Times New Roman" w:eastAsia="Times New Roman" w:hAnsi="Times New Roman" w:cs="Times New Roman"/>
          <w:sz w:val="24"/>
          <w:szCs w:val="24"/>
        </w:rPr>
        <w:t xml:space="preserve">An average of 6-8 indicates a diploid </w:t>
      </w:r>
      <w:r w:rsidRPr="00E06CCA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S. tuberosum </w:t>
      </w:r>
      <w:r w:rsidRPr="00E06CCA">
        <w:rPr>
          <w:rFonts w:ascii="Times New Roman" w:eastAsia="Times New Roman" w:hAnsi="Times New Roman" w:cs="Times New Roman"/>
          <w:sz w:val="24"/>
          <w:szCs w:val="24"/>
        </w:rPr>
        <w:t xml:space="preserve">line. </w:t>
      </w:r>
      <w:r>
        <w:rPr>
          <w:rFonts w:ascii="Times New Roman" w:eastAsia="Times New Roman" w:hAnsi="Times New Roman" w:cs="Times New Roman"/>
          <w:sz w:val="24"/>
          <w:szCs w:val="24"/>
        </w:rPr>
        <w:t>Lines selected for fertility assessment</w:t>
      </w:r>
      <w:r w:rsidRPr="00E06CCA">
        <w:rPr>
          <w:rFonts w:ascii="Times New Roman" w:eastAsia="Times New Roman" w:hAnsi="Times New Roman" w:cs="Times New Roman"/>
          <w:sz w:val="24"/>
          <w:szCs w:val="24"/>
        </w:rPr>
        <w:t xml:space="preserve"> fall below the average cutoff of </w:t>
      </w:r>
      <w:r>
        <w:rPr>
          <w:rFonts w:ascii="Times New Roman" w:eastAsia="Times New Roman" w:hAnsi="Times New Roman" w:cs="Times New Roman"/>
          <w:sz w:val="24"/>
          <w:szCs w:val="24"/>
        </w:rPr>
        <w:t>eight</w:t>
      </w:r>
      <w:r w:rsidRPr="00E06CCA">
        <w:rPr>
          <w:rFonts w:ascii="Times New Roman" w:eastAsia="Times New Roman" w:hAnsi="Times New Roman" w:cs="Times New Roman"/>
          <w:sz w:val="24"/>
          <w:szCs w:val="24"/>
        </w:rPr>
        <w:t xml:space="preserve"> (dashed red line) chloroplasts per guard cell and are diploid. </w:t>
      </w:r>
      <w:r>
        <w:rPr>
          <w:rFonts w:ascii="Times New Roman" w:eastAsia="Times New Roman" w:hAnsi="Times New Roman" w:cs="Times New Roman"/>
          <w:sz w:val="24"/>
          <w:szCs w:val="24"/>
        </w:rPr>
        <w:t>Error bars represent the standard deviation. T</w:t>
      </w:r>
      <w:r w:rsidRPr="002777B7">
        <w:rPr>
          <w:rFonts w:ascii="Times New Roman" w:eastAsia="Times New Roman" w:hAnsi="Times New Roman" w:cs="Times New Roman"/>
          <w:sz w:val="24"/>
          <w:szCs w:val="24"/>
          <w:vertAlign w:val="subscript"/>
        </w:rPr>
        <w:t>0</w:t>
      </w:r>
      <w:r w:rsidRPr="00E06CCA">
        <w:rPr>
          <w:rFonts w:ascii="Times New Roman" w:eastAsia="Times New Roman" w:hAnsi="Times New Roman" w:cs="Times New Roman"/>
          <w:sz w:val="24"/>
          <w:szCs w:val="24"/>
        </w:rPr>
        <w:t xml:space="preserve"> line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elected for study in addition to 121_007, 121_006, and 124_146 lines which all had average chloroplast per guard cell count greater than eight and were removed from the study.</w:t>
      </w:r>
    </w:p>
    <w:p w14:paraId="5AFA9BFD" w14:textId="77777777" w:rsidR="00AD7696" w:rsidRDefault="00AD7696" w:rsidP="00AD7696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4659D4C" w14:textId="44253B42" w:rsidR="00474CF4" w:rsidRDefault="00474CF4" w:rsidP="00431957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35F39ED" w14:textId="573E28F7" w:rsidR="00474CF4" w:rsidRDefault="00474CF4" w:rsidP="00431957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6B66CD7" w14:textId="3F0674C5" w:rsidR="00474CF4" w:rsidRDefault="00AD7696" w:rsidP="00431957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75BA7C5C" wp14:editId="0E41CA9D">
            <wp:extent cx="5754370" cy="3042920"/>
            <wp:effectExtent l="0" t="0" r="0" b="5080"/>
            <wp:docPr id="3" name="Picture 3" descr="A picture containing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table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54370" cy="3042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A335E7" w14:textId="3A6959EB" w:rsidR="00474CF4" w:rsidRDefault="00474CF4" w:rsidP="00431957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C4C93B0" w14:textId="2D7A3893" w:rsidR="00474CF4" w:rsidRPr="00FB6255" w:rsidRDefault="00AD7696" w:rsidP="00FB6255">
      <w:pPr>
        <w:rPr>
          <w:rFonts w:ascii="Times New Roman" w:hAnsi="Times New Roman" w:cs="Times New Roman"/>
          <w:sz w:val="24"/>
          <w:szCs w:val="24"/>
        </w:rPr>
      </w:pPr>
      <w:r w:rsidRPr="00746A90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3. </w:t>
      </w:r>
      <w:r>
        <w:rPr>
          <w:rFonts w:ascii="Times New Roman" w:hAnsi="Times New Roman" w:cs="Times New Roman"/>
          <w:sz w:val="24"/>
          <w:szCs w:val="24"/>
        </w:rPr>
        <w:t xml:space="preserve">Amino acid alignment comparison between various species and accessions. </w:t>
      </w:r>
    </w:p>
    <w:p w14:paraId="45E0627C" w14:textId="4C2F15EC" w:rsidR="00474CF4" w:rsidRDefault="00474CF4" w:rsidP="00431957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568E7A2" w14:textId="260C235D" w:rsidR="00474CF4" w:rsidRDefault="00812725" w:rsidP="00431957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AB5649A" wp14:editId="7A9892E3">
            <wp:extent cx="5943600" cy="2312035"/>
            <wp:effectExtent l="0" t="0" r="0" b="0"/>
            <wp:docPr id="8" name="Picture 8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Graphical user interface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12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3BF6C0" w14:textId="77777777" w:rsidR="00D35F79" w:rsidRDefault="00D35F79" w:rsidP="00431957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439D365" w14:textId="4006741E" w:rsidR="009722DB" w:rsidRPr="00474CF4" w:rsidRDefault="00AD7696" w:rsidP="009722DB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zh-CN"/>
        </w:rPr>
        <w:t xml:space="preserve">Figure S4. </w:t>
      </w:r>
      <w:r w:rsidRPr="00474CF4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 xml:space="preserve">Detection of </w:t>
      </w:r>
      <w:proofErr w:type="spellStart"/>
      <w:r w:rsidRPr="00474CF4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dsODNs</w:t>
      </w:r>
      <w:proofErr w:type="spellEnd"/>
      <w:r w:rsidRPr="00474CF4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 xml:space="preserve"> integration in </w:t>
      </w:r>
      <w:r w:rsidRPr="00474CF4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zh-CN"/>
        </w:rPr>
        <w:t>HT-B</w:t>
      </w:r>
      <w:r w:rsidRPr="00474CF4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 and </w:t>
      </w:r>
      <w:r w:rsidRPr="00474CF4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zh-CN"/>
        </w:rPr>
        <w:t>S-RNase</w:t>
      </w:r>
      <w:r w:rsidRPr="00474CF4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 by PCR. </w:t>
      </w:r>
      <w:r w:rsidR="00812725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 xml:space="preserve"> </w:t>
      </w:r>
      <w:r w:rsidR="00812725" w:rsidRPr="0081272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zh-CN"/>
        </w:rPr>
        <w:t>A.</w:t>
      </w:r>
      <w:r w:rsidR="00812725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 xml:space="preserve"> </w:t>
      </w:r>
      <w:r w:rsidRPr="00474CF4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zh-CN"/>
        </w:rPr>
        <w:t>HT-B </w:t>
      </w:r>
      <w:r w:rsidRPr="00474CF4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and </w:t>
      </w:r>
      <w:r w:rsidRPr="00474CF4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zh-CN"/>
        </w:rPr>
        <w:t>S-RNase</w:t>
      </w:r>
      <w:r w:rsidRPr="00474CF4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 xml:space="preserve"> have been amplified using </w:t>
      </w:r>
      <w:proofErr w:type="spellStart"/>
      <w:r w:rsidRPr="00474CF4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dsODN</w:t>
      </w:r>
      <w:proofErr w:type="spellEnd"/>
      <w:r w:rsidRPr="00474CF4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 xml:space="preserve"> specific primer and gene specific primer</w:t>
      </w:r>
      <w:r w:rsidR="00B21BD9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s</w:t>
      </w:r>
      <w:r w:rsidR="00C7567B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.</w:t>
      </w:r>
      <w:r w:rsidR="00F85BB9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 xml:space="preserve"> </w:t>
      </w:r>
      <w:proofErr w:type="spellStart"/>
      <w:r w:rsidRPr="00474CF4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dsODN</w:t>
      </w:r>
      <w:proofErr w:type="spellEnd"/>
      <w:r w:rsidRPr="00474CF4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 xml:space="preserve"> can be inserted in two possible directions at the target site. </w:t>
      </w:r>
      <w:r w:rsidR="00CF509A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Five</w:t>
      </w:r>
      <w:r w:rsidR="004C6160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 xml:space="preserve"> primer combinations, including a </w:t>
      </w:r>
      <w:r w:rsidR="00CF509A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positive</w:t>
      </w:r>
      <w:r w:rsidR="004C6160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 xml:space="preserve"> control (#1) were </w:t>
      </w:r>
      <w:r w:rsidR="00E66D8D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used</w:t>
      </w:r>
      <w:r w:rsidRPr="00474CF4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 xml:space="preserve">. </w:t>
      </w:r>
      <w:r w:rsidR="004C616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zh-CN"/>
        </w:rPr>
        <w:t>B</w:t>
      </w:r>
      <w:r w:rsidR="007920C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zh-CN"/>
        </w:rPr>
        <w:t xml:space="preserve">. </w:t>
      </w:r>
      <w:r w:rsidR="004C616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zh-CN"/>
        </w:rPr>
        <w:t xml:space="preserve"> </w:t>
      </w:r>
      <w:r w:rsidR="00AB6B8E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F</w:t>
      </w:r>
      <w:r w:rsidR="004C6160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our</w:t>
      </w:r>
      <w:r w:rsidR="004C6160" w:rsidRPr="00474CF4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 xml:space="preserve"> different PCR reactions were performed </w:t>
      </w:r>
      <w:r w:rsidR="00F42E6A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 xml:space="preserve">using single </w:t>
      </w:r>
      <w:r w:rsidR="00BF5C85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g</w:t>
      </w:r>
      <w:r w:rsidR="00F42E6A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 xml:space="preserve">RNAs targeting the </w:t>
      </w:r>
      <w:r w:rsidR="00F42E6A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zh-CN"/>
        </w:rPr>
        <w:t xml:space="preserve">HT-B </w:t>
      </w:r>
      <w:r w:rsidR="00F42E6A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gen</w:t>
      </w:r>
      <w:r w:rsidR="00B95170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e</w:t>
      </w:r>
      <w:r w:rsidR="00F42E6A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 xml:space="preserve"> (sgRNA-HTB1 and </w:t>
      </w:r>
      <w:r w:rsidR="00301D3E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 xml:space="preserve">sgRNA-HTB2), </w:t>
      </w:r>
      <w:r w:rsidR="00301D3E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zh-CN"/>
        </w:rPr>
        <w:t>S-</w:t>
      </w:r>
      <w:proofErr w:type="spellStart"/>
      <w:r w:rsidR="00301D3E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zh-CN"/>
        </w:rPr>
        <w:t>RNAse</w:t>
      </w:r>
      <w:proofErr w:type="spellEnd"/>
      <w:r w:rsidR="00301D3E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zh-CN"/>
        </w:rPr>
        <w:t xml:space="preserve"> </w:t>
      </w:r>
      <w:r w:rsidR="00301D3E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 xml:space="preserve">and </w:t>
      </w:r>
      <w:r w:rsidR="00301D3E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zh-CN"/>
        </w:rPr>
        <w:t xml:space="preserve">HT-B </w:t>
      </w:r>
      <w:r w:rsidR="00D025C3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(sgRNA</w:t>
      </w:r>
      <w:r w:rsidR="008103B5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-S-</w:t>
      </w:r>
      <w:proofErr w:type="spellStart"/>
      <w:r w:rsidR="008103B5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RNAse</w:t>
      </w:r>
      <w:proofErr w:type="spellEnd"/>
      <w:r w:rsidR="008103B5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 xml:space="preserve"> + sgRNA-HTB1) </w:t>
      </w:r>
      <w:r w:rsidR="004C6160" w:rsidRPr="00474CF4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 xml:space="preserve">along with a negative control (using the sgRNA-S-RNase) without nuclease but with </w:t>
      </w:r>
      <w:proofErr w:type="spellStart"/>
      <w:r w:rsidR="004C6160" w:rsidRPr="00474CF4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dsODNs</w:t>
      </w:r>
      <w:proofErr w:type="spellEnd"/>
      <w:r w:rsidR="004C6160" w:rsidRPr="00474CF4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 xml:space="preserve"> to account for background DSBs.</w:t>
      </w:r>
      <w:r w:rsidR="00AD75D7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 xml:space="preserve"> </w:t>
      </w:r>
      <w:r w:rsidR="009722DB" w:rsidRPr="00474CF4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 xml:space="preserve">A second band is seen (&gt;700 bp for lanes 4 and 5 respectively) as a result of a </w:t>
      </w:r>
      <w:proofErr w:type="spellStart"/>
      <w:r w:rsidR="009722DB" w:rsidRPr="00474CF4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dsODN</w:t>
      </w:r>
      <w:proofErr w:type="spellEnd"/>
      <w:r w:rsidR="009722DB" w:rsidRPr="00474CF4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 xml:space="preserve"> insertion on each sgRNA target site, resulting in two possible bands per primer combination. A similar trend was observed for the sgRNA-HTB2 and sgRNA-S-RNase (650 bp for lane 1) combinations. </w:t>
      </w:r>
      <w:r w:rsidR="00B95170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The visible expected bands are indicated by red arrows</w:t>
      </w:r>
      <w:r w:rsidR="009722DB" w:rsidRPr="00474CF4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.</w:t>
      </w:r>
    </w:p>
    <w:p w14:paraId="47014351" w14:textId="1680473B" w:rsidR="00474CF4" w:rsidRDefault="00474CF4" w:rsidP="00431957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2395CE0" w14:textId="7DACF149" w:rsidR="00474CF4" w:rsidRDefault="00474CF4" w:rsidP="00431957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EB17DA5" w14:textId="6FF3BA91" w:rsidR="00474CF4" w:rsidRDefault="00AD7696" w:rsidP="00431957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7449502C" wp14:editId="3B959FCC">
            <wp:extent cx="5754370" cy="2882265"/>
            <wp:effectExtent l="0" t="0" r="0" b="0"/>
            <wp:docPr id="1" name="Picture 1" descr="Tab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able&#10;&#10;Description automatically generated with medium confidence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54370" cy="2882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C82E0E" w14:textId="4E9B9BA9" w:rsidR="00474CF4" w:rsidRDefault="00474CF4" w:rsidP="00431957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7F257DE" w14:textId="3EF328B6" w:rsidR="00AD7696" w:rsidRPr="008575DB" w:rsidRDefault="00AD7696" w:rsidP="00AD769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575DB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S5.</w:t>
      </w:r>
      <w:r w:rsidRPr="008575DB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Pr="008575DB">
        <w:rPr>
          <w:rFonts w:ascii="Times New Roman" w:hAnsi="Times New Roman" w:cs="Times New Roman"/>
          <w:noProof/>
          <w:sz w:val="24"/>
          <w:szCs w:val="24"/>
        </w:rPr>
        <w:t>All edited sequences for 121, 123, 124</w:t>
      </w:r>
      <w:r>
        <w:rPr>
          <w:rFonts w:ascii="Times New Roman" w:hAnsi="Times New Roman" w:cs="Times New Roman"/>
          <w:noProof/>
          <w:sz w:val="24"/>
          <w:szCs w:val="24"/>
        </w:rPr>
        <w:t xml:space="preserve">, WT, and </w:t>
      </w:r>
      <w:r>
        <w:rPr>
          <w:rFonts w:ascii="Times New Roman" w:hAnsi="Times New Roman" w:cs="Times New Roman"/>
          <w:i/>
          <w:iCs/>
          <w:noProof/>
          <w:sz w:val="24"/>
          <w:szCs w:val="24"/>
        </w:rPr>
        <w:t xml:space="preserve">S-RNase </w:t>
      </w:r>
      <w:r>
        <w:rPr>
          <w:rFonts w:ascii="Times New Roman" w:hAnsi="Times New Roman" w:cs="Times New Roman"/>
          <w:noProof/>
          <w:sz w:val="24"/>
          <w:szCs w:val="24"/>
        </w:rPr>
        <w:t>KO</w:t>
      </w:r>
      <w:r w:rsidRPr="008575DB">
        <w:rPr>
          <w:rFonts w:ascii="Times New Roman" w:hAnsi="Times New Roman" w:cs="Times New Roman"/>
          <w:noProof/>
          <w:sz w:val="24"/>
          <w:szCs w:val="24"/>
        </w:rPr>
        <w:t xml:space="preserve"> lines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The bolded “A” in the 121_005 sequence indicates an insertion. </w:t>
      </w:r>
      <w:r w:rsidRPr="008575DB">
        <w:rPr>
          <w:rFonts w:ascii="Times New Roman" w:hAnsi="Times New Roman" w:cs="Times New Roman"/>
          <w:noProof/>
          <w:sz w:val="24"/>
          <w:szCs w:val="24"/>
        </w:rPr>
        <w:t xml:space="preserve">Dashed </w:t>
      </w:r>
      <w:r>
        <w:rPr>
          <w:rFonts w:ascii="Times New Roman" w:hAnsi="Times New Roman" w:cs="Times New Roman"/>
          <w:noProof/>
          <w:sz w:val="24"/>
          <w:szCs w:val="24"/>
        </w:rPr>
        <w:t>l</w:t>
      </w:r>
      <w:r w:rsidRPr="008575DB">
        <w:rPr>
          <w:rFonts w:ascii="Times New Roman" w:hAnsi="Times New Roman" w:cs="Times New Roman"/>
          <w:noProof/>
          <w:sz w:val="24"/>
          <w:szCs w:val="24"/>
        </w:rPr>
        <w:t xml:space="preserve">ines indicate deleted regions. </w:t>
      </w:r>
    </w:p>
    <w:p w14:paraId="42AF94A9" w14:textId="64E6F14E" w:rsidR="00474CF4" w:rsidRDefault="00474CF4" w:rsidP="00431957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0BDFBB4" w14:textId="77777777" w:rsidR="00474CF4" w:rsidRDefault="00474CF4" w:rsidP="00431957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DBD2C77" w14:textId="1203E24A" w:rsidR="00AB50E4" w:rsidRDefault="00AD7696" w:rsidP="00431957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50B8C955" wp14:editId="5C10ADB3">
            <wp:extent cx="2900131" cy="2478157"/>
            <wp:effectExtent l="0" t="0" r="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900131" cy="24781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0CD90C" w14:textId="77777777" w:rsidR="00AD7696" w:rsidRDefault="00AD7696" w:rsidP="00431957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4F43BA4" w14:textId="3936796B" w:rsidR="00746A90" w:rsidRPr="00474CF4" w:rsidRDefault="00AD7696" w:rsidP="003A24D2">
      <w:pPr>
        <w:jc w:val="both"/>
        <w:rPr>
          <w:noProof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B53FCB"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r>
        <w:rPr>
          <w:rFonts w:ascii="Times New Roman" w:hAnsi="Times New Roman" w:cs="Times New Roman"/>
          <w:b/>
          <w:bCs/>
          <w:sz w:val="24"/>
          <w:szCs w:val="24"/>
        </w:rPr>
        <w:t>S6.</w:t>
      </w:r>
      <w:r>
        <w:rPr>
          <w:rFonts w:ascii="Times New Roman" w:hAnsi="Times New Roman" w:cs="Times New Roman"/>
          <w:sz w:val="24"/>
          <w:szCs w:val="24"/>
        </w:rPr>
        <w:t xml:space="preserve"> Floral mutations in some </w:t>
      </w:r>
      <w:r>
        <w:rPr>
          <w:rFonts w:ascii="Times New Roman" w:eastAsia="Times New Roman" w:hAnsi="Times New Roman" w:cs="Times New Roman"/>
          <w:sz w:val="24"/>
          <w:szCs w:val="24"/>
        </w:rPr>
        <w:t>T</w:t>
      </w:r>
      <w:r w:rsidRPr="00523EF9">
        <w:rPr>
          <w:rFonts w:ascii="Times New Roman" w:eastAsia="Times New Roman" w:hAnsi="Times New Roman" w:cs="Times New Roman"/>
          <w:sz w:val="24"/>
          <w:szCs w:val="24"/>
          <w:vertAlign w:val="subscript"/>
        </w:rPr>
        <w:t>0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lines</w:t>
      </w:r>
      <w:r>
        <w:rPr>
          <w:rFonts w:ascii="Times New Roman" w:hAnsi="Times New Roman" w:cs="Times New Roman"/>
          <w:sz w:val="24"/>
          <w:szCs w:val="24"/>
        </w:rPr>
        <w:t>. (A) Severe mutations defined as fusion of petals, anthers, and the style. Flower example from 124_005. (B) Moderate mutation defined as fusion of petals and anthers, but no fusion in the style. Flower example from 121_062. (C) No mutation, flower example from WT.</w:t>
      </w:r>
    </w:p>
    <w:sectPr w:rsidR="00746A90" w:rsidRPr="00474C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8BF4A6" w14:textId="77777777" w:rsidR="007A4C18" w:rsidRDefault="007A4C18" w:rsidP="00B95170">
      <w:pPr>
        <w:spacing w:after="0" w:line="240" w:lineRule="auto"/>
      </w:pPr>
      <w:r>
        <w:separator/>
      </w:r>
    </w:p>
  </w:endnote>
  <w:endnote w:type="continuationSeparator" w:id="0">
    <w:p w14:paraId="30D692B1" w14:textId="77777777" w:rsidR="007A4C18" w:rsidRDefault="007A4C18" w:rsidP="00B951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4DFDA5" w14:textId="77777777" w:rsidR="007A4C18" w:rsidRDefault="007A4C18" w:rsidP="00B95170">
      <w:pPr>
        <w:spacing w:after="0" w:line="240" w:lineRule="auto"/>
      </w:pPr>
      <w:r>
        <w:separator/>
      </w:r>
    </w:p>
  </w:footnote>
  <w:footnote w:type="continuationSeparator" w:id="0">
    <w:p w14:paraId="73F677E5" w14:textId="77777777" w:rsidR="007A4C18" w:rsidRDefault="007A4C18" w:rsidP="00B9517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R554Y512U992R685"/>
    <w:docVar w:name="paperpile-doc-name" w:val="Supplementary_figures.docx"/>
  </w:docVars>
  <w:rsids>
    <w:rsidRoot w:val="00354A02"/>
    <w:rsid w:val="00021CE6"/>
    <w:rsid w:val="000246B9"/>
    <w:rsid w:val="00032651"/>
    <w:rsid w:val="00063DD4"/>
    <w:rsid w:val="00077E7C"/>
    <w:rsid w:val="000C05DD"/>
    <w:rsid w:val="00120BD3"/>
    <w:rsid w:val="00146064"/>
    <w:rsid w:val="00147BB1"/>
    <w:rsid w:val="00150F78"/>
    <w:rsid w:val="001A74B0"/>
    <w:rsid w:val="001C4FA6"/>
    <w:rsid w:val="001C6511"/>
    <w:rsid w:val="001F3C4C"/>
    <w:rsid w:val="002408B7"/>
    <w:rsid w:val="00271470"/>
    <w:rsid w:val="00285A23"/>
    <w:rsid w:val="00294D1A"/>
    <w:rsid w:val="00297CEB"/>
    <w:rsid w:val="002B60E1"/>
    <w:rsid w:val="002D4B91"/>
    <w:rsid w:val="00301D3E"/>
    <w:rsid w:val="00315BF6"/>
    <w:rsid w:val="00354A02"/>
    <w:rsid w:val="003A24D2"/>
    <w:rsid w:val="003B2BC1"/>
    <w:rsid w:val="003C4A39"/>
    <w:rsid w:val="003E04FA"/>
    <w:rsid w:val="00431957"/>
    <w:rsid w:val="00474CF4"/>
    <w:rsid w:val="00475E2C"/>
    <w:rsid w:val="004A3018"/>
    <w:rsid w:val="004B40F7"/>
    <w:rsid w:val="004C0D87"/>
    <w:rsid w:val="004C6160"/>
    <w:rsid w:val="004D5F83"/>
    <w:rsid w:val="00512A91"/>
    <w:rsid w:val="00523EF9"/>
    <w:rsid w:val="00527D3F"/>
    <w:rsid w:val="0054645B"/>
    <w:rsid w:val="00555517"/>
    <w:rsid w:val="00563675"/>
    <w:rsid w:val="00564A76"/>
    <w:rsid w:val="00574C0F"/>
    <w:rsid w:val="005A1C97"/>
    <w:rsid w:val="005D17D1"/>
    <w:rsid w:val="005E6F0A"/>
    <w:rsid w:val="005F1D33"/>
    <w:rsid w:val="00614275"/>
    <w:rsid w:val="0062681A"/>
    <w:rsid w:val="006A4DD9"/>
    <w:rsid w:val="00705BB7"/>
    <w:rsid w:val="007175E5"/>
    <w:rsid w:val="00730699"/>
    <w:rsid w:val="00746A90"/>
    <w:rsid w:val="007920CE"/>
    <w:rsid w:val="00792755"/>
    <w:rsid w:val="007A4C18"/>
    <w:rsid w:val="007C2392"/>
    <w:rsid w:val="007E64B6"/>
    <w:rsid w:val="007E6B0A"/>
    <w:rsid w:val="007F68EB"/>
    <w:rsid w:val="008103B5"/>
    <w:rsid w:val="00812725"/>
    <w:rsid w:val="00831270"/>
    <w:rsid w:val="00856F2B"/>
    <w:rsid w:val="008575DB"/>
    <w:rsid w:val="00871B44"/>
    <w:rsid w:val="00881543"/>
    <w:rsid w:val="008B754F"/>
    <w:rsid w:val="008B7B43"/>
    <w:rsid w:val="008D4671"/>
    <w:rsid w:val="00904A73"/>
    <w:rsid w:val="009722DB"/>
    <w:rsid w:val="009938DF"/>
    <w:rsid w:val="009B1094"/>
    <w:rsid w:val="009C3E21"/>
    <w:rsid w:val="009C75C9"/>
    <w:rsid w:val="009D191C"/>
    <w:rsid w:val="00A3382D"/>
    <w:rsid w:val="00A62578"/>
    <w:rsid w:val="00A72FDA"/>
    <w:rsid w:val="00AB50E4"/>
    <w:rsid w:val="00AB6734"/>
    <w:rsid w:val="00AB6B8E"/>
    <w:rsid w:val="00AC6D9A"/>
    <w:rsid w:val="00AD4F9C"/>
    <w:rsid w:val="00AD75D7"/>
    <w:rsid w:val="00AD7696"/>
    <w:rsid w:val="00AF2D3B"/>
    <w:rsid w:val="00AF7155"/>
    <w:rsid w:val="00B06F48"/>
    <w:rsid w:val="00B120A0"/>
    <w:rsid w:val="00B21BD9"/>
    <w:rsid w:val="00B323C9"/>
    <w:rsid w:val="00B52F74"/>
    <w:rsid w:val="00B53FCB"/>
    <w:rsid w:val="00B604D9"/>
    <w:rsid w:val="00B730F9"/>
    <w:rsid w:val="00B77158"/>
    <w:rsid w:val="00B8262C"/>
    <w:rsid w:val="00B856DB"/>
    <w:rsid w:val="00B91A72"/>
    <w:rsid w:val="00B95170"/>
    <w:rsid w:val="00BA43F9"/>
    <w:rsid w:val="00BF417A"/>
    <w:rsid w:val="00BF4CE9"/>
    <w:rsid w:val="00BF5C85"/>
    <w:rsid w:val="00C020FA"/>
    <w:rsid w:val="00C2032D"/>
    <w:rsid w:val="00C27A68"/>
    <w:rsid w:val="00C316C5"/>
    <w:rsid w:val="00C7567B"/>
    <w:rsid w:val="00C87BCD"/>
    <w:rsid w:val="00CC230A"/>
    <w:rsid w:val="00CC6670"/>
    <w:rsid w:val="00CF509A"/>
    <w:rsid w:val="00D025C3"/>
    <w:rsid w:val="00D14271"/>
    <w:rsid w:val="00D35F79"/>
    <w:rsid w:val="00D54FE6"/>
    <w:rsid w:val="00D92015"/>
    <w:rsid w:val="00D964AE"/>
    <w:rsid w:val="00DA0B35"/>
    <w:rsid w:val="00DB686E"/>
    <w:rsid w:val="00DD2C05"/>
    <w:rsid w:val="00DE0B8F"/>
    <w:rsid w:val="00DE5824"/>
    <w:rsid w:val="00E66D8D"/>
    <w:rsid w:val="00E81E15"/>
    <w:rsid w:val="00F01DD4"/>
    <w:rsid w:val="00F3602D"/>
    <w:rsid w:val="00F40C9E"/>
    <w:rsid w:val="00F42E6A"/>
    <w:rsid w:val="00F72C56"/>
    <w:rsid w:val="00F85BB9"/>
    <w:rsid w:val="00FB6255"/>
    <w:rsid w:val="00FE5419"/>
    <w:rsid w:val="00FE6474"/>
    <w:rsid w:val="00FF49C0"/>
    <w:rsid w:val="00FF6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462089"/>
  <w15:chartTrackingRefBased/>
  <w15:docId w15:val="{56CA52F4-4AF7-4E05-9284-6E5AD628FE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4A02"/>
  </w:style>
  <w:style w:type="paragraph" w:styleId="Heading4">
    <w:name w:val="heading 4"/>
    <w:basedOn w:val="Normal"/>
    <w:link w:val="Heading4Char"/>
    <w:uiPriority w:val="9"/>
    <w:qFormat/>
    <w:rsid w:val="00F3602D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54A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AF71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B10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B10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B109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10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1094"/>
    <w:rPr>
      <w:b/>
      <w:bCs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F3602D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3602D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3602D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74B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74B0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B95170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B951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5170"/>
  </w:style>
  <w:style w:type="paragraph" w:styleId="Footer">
    <w:name w:val="footer"/>
    <w:basedOn w:val="Normal"/>
    <w:link w:val="FooterChar"/>
    <w:uiPriority w:val="99"/>
    <w:unhideWhenUsed/>
    <w:rsid w:val="00B951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51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92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15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2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5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583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995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902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595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1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0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2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82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0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25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2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8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55</Words>
  <Characters>202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lee</dc:creator>
  <cp:keywords/>
  <dc:description/>
  <cp:lastModifiedBy>Abby Rassette</cp:lastModifiedBy>
  <cp:revision>2</cp:revision>
  <dcterms:created xsi:type="dcterms:W3CDTF">2023-05-09T08:21:00Z</dcterms:created>
  <dcterms:modified xsi:type="dcterms:W3CDTF">2023-05-09T08:21:00Z</dcterms:modified>
</cp:coreProperties>
</file>